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F7DF5" w14:textId="3DAAFCB5" w:rsidR="00356B6A" w:rsidRPr="00356B6A" w:rsidRDefault="00356B6A" w:rsidP="00356B6A">
      <w:pPr>
        <w:rPr>
          <w:rFonts w:asciiTheme="majorBidi" w:hAnsiTheme="majorBidi" w:cstheme="majorBidi"/>
        </w:rPr>
      </w:pPr>
      <w:r w:rsidRPr="00356B6A">
        <w:rPr>
          <w:rFonts w:asciiTheme="majorBidi" w:hAnsiTheme="majorBidi" w:cstheme="majorBidi"/>
          <w:b/>
          <w:bCs/>
        </w:rPr>
        <w:t>Supplementary Table 1.</w:t>
      </w:r>
      <w:r w:rsidRPr="00356B6A">
        <w:rPr>
          <w:rFonts w:asciiTheme="majorBidi" w:hAnsiTheme="majorBidi" w:cstheme="majorBidi"/>
        </w:rPr>
        <w:t xml:space="preserve"> FISH score proportions at baseline and after a year of receiving prophylax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966"/>
        <w:gridCol w:w="990"/>
        <w:gridCol w:w="990"/>
        <w:gridCol w:w="990"/>
        <w:gridCol w:w="896"/>
        <w:gridCol w:w="990"/>
        <w:gridCol w:w="990"/>
        <w:gridCol w:w="990"/>
      </w:tblGrid>
      <w:tr w:rsidR="00356B6A" w:rsidRPr="00356B6A" w14:paraId="2717306B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FB1E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82F0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3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9379C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fter year</w:t>
            </w:r>
          </w:p>
        </w:tc>
      </w:tr>
      <w:tr w:rsidR="00356B6A" w:rsidRPr="00356B6A" w14:paraId="1EFA77ED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3D0E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egree of function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8272A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35160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7E8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EDA6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DA789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0F63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F76C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BB564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356B6A" w:rsidRPr="00356B6A" w14:paraId="21043B7B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743A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ating and groom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803B" w14:textId="49D03EA8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22E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18.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34E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41.8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47FFA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  <w:p w14:paraId="1DAE7ADB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9.5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DFA7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FD711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3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A995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20.9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7E19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 (76.74%)</w:t>
            </w:r>
          </w:p>
        </w:tc>
      </w:tr>
      <w:tr w:rsidR="00356B6A" w:rsidRPr="00356B6A" w14:paraId="2FCE898C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AB294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ath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1A9E4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F464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32.5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D3D7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53.4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386B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13.95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043B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4A2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3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0078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34.88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0130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 (62.79%)</w:t>
            </w:r>
          </w:p>
        </w:tc>
      </w:tr>
      <w:tr w:rsidR="00356B6A" w:rsidRPr="00356B6A" w14:paraId="0CEBA7DA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841F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ress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5EF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40E7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32.5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D9B4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  <w:p w14:paraId="33458491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48.84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B6EAB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18.6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14E3F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37C3D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6.98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1F039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  <w:p w14:paraId="3159A029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44.1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21C7C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 (48.84%)</w:t>
            </w:r>
          </w:p>
        </w:tc>
      </w:tr>
      <w:tr w:rsidR="00356B6A" w:rsidRPr="00356B6A" w14:paraId="50F9BFF8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11C3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hair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D4F30" w14:textId="5500901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4.65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CD1D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 (51.16%)</w:t>
            </w:r>
          </w:p>
          <w:p w14:paraId="0890A1F0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123D8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32.5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DD06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1.6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41AE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D795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11.6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2EAB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 (55.81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312A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32.56%)</w:t>
            </w:r>
          </w:p>
        </w:tc>
      </w:tr>
      <w:tr w:rsidR="00356B6A" w:rsidRPr="00356B6A" w14:paraId="38054CEA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67147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quatt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475A6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32.5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25EBC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41.8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92EAF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16.28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C7F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9.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51BA3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3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172D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34.88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06D1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44.1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26839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18.6%)</w:t>
            </w:r>
          </w:p>
        </w:tc>
      </w:tr>
      <w:tr w:rsidR="00356B6A" w:rsidRPr="00356B6A" w14:paraId="11AD7364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90BD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1736F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4.65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63BD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27.91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C09B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 (58.14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C19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9.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A78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497D3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3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5E0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 (51.1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22836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 (46.51%)</w:t>
            </w:r>
          </w:p>
        </w:tc>
      </w:tr>
      <w:tr w:rsidR="00356B6A" w:rsidRPr="00356B6A" w14:paraId="204D0154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79A7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air climb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7C998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4.65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A276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 (55.81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E6555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 (30.2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26E5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9.3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2829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3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0883C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20.9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2963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53.4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684C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23.26%)</w:t>
            </w:r>
          </w:p>
        </w:tc>
      </w:tr>
      <w:tr w:rsidR="00356B6A" w:rsidRPr="00356B6A" w14:paraId="2BECFA8F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C590" w14:textId="77777777" w:rsidR="00356B6A" w:rsidRPr="00356B6A" w:rsidRDefault="00356B6A" w:rsidP="00356B6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unnin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FB2F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 (30.2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3F3B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 (39.5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8C14A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23.2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149E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6.98%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FB7FA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2.33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F612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32.5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DAF1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44.1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1378D" w14:textId="77777777" w:rsidR="00356B6A" w:rsidRPr="00356B6A" w:rsidRDefault="00356B6A" w:rsidP="00356B6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56B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20.93%)</w:t>
            </w:r>
          </w:p>
        </w:tc>
      </w:tr>
    </w:tbl>
    <w:p w14:paraId="0FDFE7CC" w14:textId="77777777" w:rsidR="00AF30D8" w:rsidRPr="00356B6A" w:rsidRDefault="00AF30D8">
      <w:pPr>
        <w:rPr>
          <w:rFonts w:asciiTheme="majorBidi" w:hAnsiTheme="majorBidi" w:cstheme="majorBidi"/>
        </w:rPr>
      </w:pPr>
    </w:p>
    <w:sectPr w:rsidR="00AF30D8" w:rsidRPr="00356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B6A"/>
    <w:rsid w:val="000F55D1"/>
    <w:rsid w:val="001B1247"/>
    <w:rsid w:val="00356B6A"/>
    <w:rsid w:val="00867DA1"/>
    <w:rsid w:val="00AF30D8"/>
    <w:rsid w:val="00CF5EAE"/>
    <w:rsid w:val="00DF53B5"/>
    <w:rsid w:val="00EA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288B5"/>
  <w15:chartTrackingRefBased/>
  <w15:docId w15:val="{F5829CE3-22EA-4019-9142-5361CB67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B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B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B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B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B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B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B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B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B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B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B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6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2</Characters>
  <Application>Microsoft Office Word</Application>
  <DocSecurity>0</DocSecurity>
  <Lines>26</Lines>
  <Paragraphs>16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man</dc:creator>
  <cp:keywords/>
  <dc:description/>
  <cp:lastModifiedBy>Mohamed Salman</cp:lastModifiedBy>
  <cp:revision>2</cp:revision>
  <dcterms:created xsi:type="dcterms:W3CDTF">2026-01-25T19:35:00Z</dcterms:created>
  <dcterms:modified xsi:type="dcterms:W3CDTF">2026-01-2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2e5c0-af2e-49c4-8a0e-a8cdd2796e06</vt:lpwstr>
  </property>
</Properties>
</file>